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A90F4" w14:textId="63FD9D65" w:rsidR="002F142F" w:rsidRPr="002F142F" w:rsidRDefault="00B1209D" w:rsidP="002F142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D38CB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2F142F" w:rsidRPr="002F142F">
        <w:rPr>
          <w:rFonts w:ascii="Times New Roman" w:hAnsi="Times New Roman" w:cs="Times New Roman"/>
          <w:b/>
          <w:bCs/>
          <w:sz w:val="20"/>
          <w:szCs w:val="20"/>
        </w:rPr>
        <w:t>. Hazard ratios of long COVID diagnosis among hospitalised and non-hospitalised individuals</w:t>
      </w:r>
      <w:r w:rsidR="003319F9">
        <w:rPr>
          <w:rFonts w:ascii="Times New Roman" w:hAnsi="Times New Roman" w:cs="Times New Roman"/>
          <w:b/>
          <w:bCs/>
          <w:sz w:val="20"/>
          <w:szCs w:val="20"/>
        </w:rPr>
        <w:t xml:space="preserve"> by region of origin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3810" w:type="pct"/>
        <w:tblLook w:val="04A0" w:firstRow="1" w:lastRow="0" w:firstColumn="1" w:lastColumn="0" w:noHBand="0" w:noVBand="1"/>
      </w:tblPr>
      <w:tblGrid>
        <w:gridCol w:w="1668"/>
        <w:gridCol w:w="744"/>
        <w:gridCol w:w="1841"/>
        <w:gridCol w:w="1983"/>
        <w:gridCol w:w="710"/>
        <w:gridCol w:w="1841"/>
        <w:gridCol w:w="1841"/>
      </w:tblGrid>
      <w:tr w:rsidR="009D3D8A" w:rsidRPr="002F142F" w14:paraId="72D1BC1C" w14:textId="77777777" w:rsidTr="00713F13">
        <w:trPr>
          <w:trHeight w:val="570"/>
        </w:trPr>
        <w:tc>
          <w:tcPr>
            <w:tcW w:w="785" w:type="pct"/>
          </w:tcPr>
          <w:p w14:paraId="5936D5EE" w14:textId="77777777" w:rsidR="009D3D8A" w:rsidRPr="00D60564" w:rsidRDefault="009D3D8A" w:rsidP="00EE1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pct"/>
            <w:gridSpan w:val="3"/>
          </w:tcPr>
          <w:p w14:paraId="263357E2" w14:textId="0E372CDD" w:rsidR="009D3D8A" w:rsidRPr="00D60564" w:rsidRDefault="009D3D8A" w:rsidP="00EE1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sed</w:t>
            </w:r>
          </w:p>
        </w:tc>
        <w:tc>
          <w:tcPr>
            <w:tcW w:w="2066" w:type="pct"/>
            <w:gridSpan w:val="3"/>
          </w:tcPr>
          <w:p w14:paraId="3409B0D5" w14:textId="4ADEB963" w:rsidR="009D3D8A" w:rsidRPr="00D60564" w:rsidRDefault="009D3D8A" w:rsidP="00EE1A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ospitalised</w:t>
            </w:r>
          </w:p>
        </w:tc>
      </w:tr>
      <w:tr w:rsidR="00713F13" w:rsidRPr="002F142F" w14:paraId="0E4F25AB" w14:textId="77777777" w:rsidTr="00713F13">
        <w:trPr>
          <w:trHeight w:val="570"/>
        </w:trPr>
        <w:tc>
          <w:tcPr>
            <w:tcW w:w="785" w:type="pct"/>
          </w:tcPr>
          <w:p w14:paraId="6DD2DBB1" w14:textId="74D8D5CB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pct"/>
          </w:tcPr>
          <w:p w14:paraId="7D1C058A" w14:textId="77777777" w:rsidR="00E47F62" w:rsidRDefault="00E47F62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431A13" w14:textId="175A4529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6" w:type="pct"/>
          </w:tcPr>
          <w:p w14:paraId="3106B793" w14:textId="544F4DCB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</w:t>
            </w: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justed </w:t>
            </w:r>
          </w:p>
          <w:p w14:paraId="14E86525" w14:textId="69BD4DB4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33" w:type="pct"/>
          </w:tcPr>
          <w:p w14:paraId="7C460012" w14:textId="27E19A47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4FCB8B7D" w14:textId="55FBD433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34" w:type="pct"/>
          </w:tcPr>
          <w:p w14:paraId="5B2C34C7" w14:textId="77777777" w:rsidR="00E47F62" w:rsidRDefault="00E47F62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B31586" w14:textId="3B738E70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6" w:type="pct"/>
          </w:tcPr>
          <w:p w14:paraId="5DF77B2E" w14:textId="29BBD4F7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</w:t>
            </w: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justed </w:t>
            </w:r>
          </w:p>
          <w:p w14:paraId="75C29354" w14:textId="7A3D6AD9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67" w:type="pct"/>
          </w:tcPr>
          <w:p w14:paraId="304FF44C" w14:textId="65F4A749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065BE439" w14:textId="03A53B19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713F13" w:rsidRPr="002F142F" w14:paraId="218546E3" w14:textId="77777777" w:rsidTr="00713F13">
        <w:trPr>
          <w:trHeight w:val="570"/>
        </w:trPr>
        <w:tc>
          <w:tcPr>
            <w:tcW w:w="785" w:type="pct"/>
          </w:tcPr>
          <w:p w14:paraId="6E2BC33C" w14:textId="1B0E0367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350" w:type="pct"/>
          </w:tcPr>
          <w:p w14:paraId="00B84245" w14:textId="12C50024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483</w:t>
            </w:r>
          </w:p>
        </w:tc>
        <w:tc>
          <w:tcPr>
            <w:tcW w:w="866" w:type="pct"/>
          </w:tcPr>
          <w:p w14:paraId="0C4BD84D" w14:textId="1F8180C4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3" w:type="pct"/>
          </w:tcPr>
          <w:p w14:paraId="35BB3629" w14:textId="22B81D61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334" w:type="pct"/>
          </w:tcPr>
          <w:p w14:paraId="6A199B15" w14:textId="43A39E6C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866" w:type="pct"/>
          </w:tcPr>
          <w:p w14:paraId="32AB7A30" w14:textId="2139108D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67" w:type="pct"/>
          </w:tcPr>
          <w:p w14:paraId="2EDE4EE4" w14:textId="1126DD8C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713F13" w:rsidRPr="002F142F" w14:paraId="25818FA4" w14:textId="77777777" w:rsidTr="00713F13">
        <w:trPr>
          <w:trHeight w:val="570"/>
        </w:trPr>
        <w:tc>
          <w:tcPr>
            <w:tcW w:w="785" w:type="pct"/>
          </w:tcPr>
          <w:p w14:paraId="10FD45F0" w14:textId="2F880B51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350" w:type="pct"/>
          </w:tcPr>
          <w:p w14:paraId="5F70C900" w14:textId="38B5DA08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6" w:type="pct"/>
          </w:tcPr>
          <w:p w14:paraId="462A248B" w14:textId="2400592B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76 to 1.76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pct"/>
          </w:tcPr>
          <w:p w14:paraId="02B007E4" w14:textId="36B12D78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21 (0.78 to 1.89)</w:t>
            </w:r>
          </w:p>
        </w:tc>
        <w:tc>
          <w:tcPr>
            <w:tcW w:w="334" w:type="pct"/>
          </w:tcPr>
          <w:p w14:paraId="362B7A04" w14:textId="3AE47B2D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6" w:type="pct"/>
          </w:tcPr>
          <w:p w14:paraId="08ABA299" w14:textId="275F36E3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58 to 1.07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7" w:type="pct"/>
          </w:tcPr>
          <w:p w14:paraId="113125BD" w14:textId="258662C6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0.90 (0.66 to 1.23)</w:t>
            </w:r>
          </w:p>
        </w:tc>
      </w:tr>
      <w:tr w:rsidR="00713F13" w:rsidRPr="002F142F" w14:paraId="07D0CCD5" w14:textId="77777777" w:rsidTr="00713F13">
        <w:trPr>
          <w:trHeight w:val="570"/>
        </w:trPr>
        <w:tc>
          <w:tcPr>
            <w:tcW w:w="785" w:type="pct"/>
          </w:tcPr>
          <w:p w14:paraId="76704118" w14:textId="41B706A3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350" w:type="pct"/>
          </w:tcPr>
          <w:p w14:paraId="4B7E309A" w14:textId="0D46F0E7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6" w:type="pct"/>
          </w:tcPr>
          <w:p w14:paraId="63E3D39C" w14:textId="3C03BC58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62 to 1.42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pct"/>
          </w:tcPr>
          <w:p w14:paraId="0B48C0F0" w14:textId="6F6A8100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0.91 (0.59 to 1.39)</w:t>
            </w:r>
          </w:p>
        </w:tc>
        <w:tc>
          <w:tcPr>
            <w:tcW w:w="334" w:type="pct"/>
          </w:tcPr>
          <w:p w14:paraId="011E6AD1" w14:textId="18F80FFF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6" w:type="pct"/>
          </w:tcPr>
          <w:p w14:paraId="28ECD472" w14:textId="64C36C7C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97F5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F56">
              <w:rPr>
                <w:rFonts w:ascii="Times New Roman" w:hAnsi="Times New Roman" w:cs="Times New Roman"/>
                <w:sz w:val="20"/>
                <w:szCs w:val="20"/>
              </w:rPr>
              <w:t>(0.43 to 0.81</w:t>
            </w: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7" w:type="pct"/>
          </w:tcPr>
          <w:p w14:paraId="6ED8A221" w14:textId="61B6ED35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0.73 (0.53 to 1.01)</w:t>
            </w:r>
          </w:p>
        </w:tc>
      </w:tr>
      <w:tr w:rsidR="00713F13" w:rsidRPr="002F142F" w14:paraId="254AFF10" w14:textId="77777777" w:rsidTr="00713F13">
        <w:trPr>
          <w:trHeight w:val="570"/>
        </w:trPr>
        <w:tc>
          <w:tcPr>
            <w:tcW w:w="785" w:type="pct"/>
          </w:tcPr>
          <w:p w14:paraId="704EB468" w14:textId="3E7D2310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350" w:type="pct"/>
          </w:tcPr>
          <w:p w14:paraId="166C005B" w14:textId="35C63E71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66" w:type="pct"/>
          </w:tcPr>
          <w:p w14:paraId="2EBC7320" w14:textId="30DB14DC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 (1.41 to 1.89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pct"/>
          </w:tcPr>
          <w:p w14:paraId="34900871" w14:textId="586B7D8D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59 (1.35 to 1.86)</w:t>
            </w:r>
          </w:p>
        </w:tc>
        <w:tc>
          <w:tcPr>
            <w:tcW w:w="334" w:type="pct"/>
          </w:tcPr>
          <w:p w14:paraId="14A09EC3" w14:textId="3E5976CA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866" w:type="pct"/>
          </w:tcPr>
          <w:p w14:paraId="1000A35B" w14:textId="1C49DDE4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4 to 1.17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7" w:type="pct"/>
          </w:tcPr>
          <w:p w14:paraId="5A23AA59" w14:textId="59FC48AE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15 (1.02 to 1.30)</w:t>
            </w:r>
          </w:p>
        </w:tc>
      </w:tr>
      <w:tr w:rsidR="00713F13" w:rsidRPr="002F142F" w14:paraId="0584E788" w14:textId="77777777" w:rsidTr="00713F13">
        <w:trPr>
          <w:trHeight w:val="570"/>
        </w:trPr>
        <w:tc>
          <w:tcPr>
            <w:tcW w:w="785" w:type="pct"/>
          </w:tcPr>
          <w:p w14:paraId="4927BD69" w14:textId="364A4315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350" w:type="pct"/>
          </w:tcPr>
          <w:p w14:paraId="149A529E" w14:textId="75B7F674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66" w:type="pct"/>
          </w:tcPr>
          <w:p w14:paraId="52AD88ED" w14:textId="415C8B69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1 to 1.64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pct"/>
          </w:tcPr>
          <w:p w14:paraId="29846C17" w14:textId="3E22A8AB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22 (0.98 to 1.50)</w:t>
            </w:r>
          </w:p>
        </w:tc>
        <w:tc>
          <w:tcPr>
            <w:tcW w:w="334" w:type="pct"/>
          </w:tcPr>
          <w:p w14:paraId="58336BB8" w14:textId="1E395D84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66" w:type="pct"/>
          </w:tcPr>
          <w:p w14:paraId="0C65A958" w14:textId="38AA40F3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0 to 1.20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7" w:type="pct"/>
          </w:tcPr>
          <w:p w14:paraId="08A037AF" w14:textId="61D4A852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14 (0.98 to 1.33)</w:t>
            </w:r>
          </w:p>
        </w:tc>
      </w:tr>
      <w:tr w:rsidR="00713F13" w:rsidRPr="002F142F" w14:paraId="1F666405" w14:textId="77777777" w:rsidTr="00713F13">
        <w:trPr>
          <w:trHeight w:val="570"/>
        </w:trPr>
        <w:tc>
          <w:tcPr>
            <w:tcW w:w="785" w:type="pct"/>
          </w:tcPr>
          <w:p w14:paraId="56B2ED4C" w14:textId="0CB6F4A9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Middle East</w:t>
            </w:r>
          </w:p>
        </w:tc>
        <w:tc>
          <w:tcPr>
            <w:tcW w:w="350" w:type="pct"/>
          </w:tcPr>
          <w:p w14:paraId="294672D9" w14:textId="4C26530A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66" w:type="pct"/>
          </w:tcPr>
          <w:p w14:paraId="21739FDA" w14:textId="60547BC4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597F5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F56">
              <w:rPr>
                <w:rFonts w:ascii="Times New Roman" w:hAnsi="Times New Roman" w:cs="Times New Roman"/>
                <w:sz w:val="20"/>
                <w:szCs w:val="20"/>
              </w:rPr>
              <w:t>(1.32 to 1.83</w:t>
            </w: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pct"/>
          </w:tcPr>
          <w:p w14:paraId="2CED18BB" w14:textId="59941843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57 (1.31 to 1.88)</w:t>
            </w:r>
          </w:p>
        </w:tc>
        <w:tc>
          <w:tcPr>
            <w:tcW w:w="334" w:type="pct"/>
          </w:tcPr>
          <w:p w14:paraId="1EDA80B2" w14:textId="01945380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66" w:type="pct"/>
          </w:tcPr>
          <w:p w14:paraId="70858BB9" w14:textId="546AE902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1.01 to 1.2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67" w:type="pct"/>
          </w:tcPr>
          <w:p w14:paraId="5F857F02" w14:textId="42ECAD08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21 (1.05 to 1.39)</w:t>
            </w:r>
          </w:p>
        </w:tc>
      </w:tr>
      <w:tr w:rsidR="00713F13" w:rsidRPr="002F142F" w14:paraId="35F33F40" w14:textId="77777777" w:rsidTr="00713F13">
        <w:trPr>
          <w:trHeight w:val="570"/>
        </w:trPr>
        <w:tc>
          <w:tcPr>
            <w:tcW w:w="785" w:type="pct"/>
          </w:tcPr>
          <w:p w14:paraId="3617C3B2" w14:textId="320D4A6B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North Africa</w:t>
            </w:r>
          </w:p>
        </w:tc>
        <w:tc>
          <w:tcPr>
            <w:tcW w:w="350" w:type="pct"/>
          </w:tcPr>
          <w:p w14:paraId="48BB6020" w14:textId="57E4EE5A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pct"/>
          </w:tcPr>
          <w:p w14:paraId="251C4B27" w14:textId="4125EE69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90 to 1.79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pct"/>
          </w:tcPr>
          <w:p w14:paraId="20D8AE56" w14:textId="52F89295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41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 xml:space="preserve"> to 2.04)</w:t>
            </w:r>
          </w:p>
        </w:tc>
        <w:tc>
          <w:tcPr>
            <w:tcW w:w="334" w:type="pct"/>
          </w:tcPr>
          <w:p w14:paraId="33A4CE38" w14:textId="1C639C3E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66" w:type="pct"/>
          </w:tcPr>
          <w:p w14:paraId="77AAAA57" w14:textId="1A0E621F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96 to 1.63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7" w:type="pct"/>
          </w:tcPr>
          <w:p w14:paraId="00256729" w14:textId="63C5B067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27 (0.94 to 1.71)</w:t>
            </w:r>
          </w:p>
        </w:tc>
      </w:tr>
      <w:tr w:rsidR="00713F13" w:rsidRPr="002F142F" w14:paraId="1D8209F3" w14:textId="77777777" w:rsidTr="00713F13">
        <w:trPr>
          <w:trHeight w:val="570"/>
        </w:trPr>
        <w:tc>
          <w:tcPr>
            <w:tcW w:w="785" w:type="pct"/>
          </w:tcPr>
          <w:p w14:paraId="4FCE4C4C" w14:textId="5C0FC356" w:rsidR="009D3D8A" w:rsidRPr="00D60564" w:rsidRDefault="009D3D8A" w:rsidP="009D3D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Subsaharan Africa</w:t>
            </w:r>
          </w:p>
        </w:tc>
        <w:tc>
          <w:tcPr>
            <w:tcW w:w="350" w:type="pct"/>
          </w:tcPr>
          <w:p w14:paraId="3851E3DD" w14:textId="3704E637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66" w:type="pct"/>
          </w:tcPr>
          <w:p w14:paraId="22BA26A2" w14:textId="6D9FDD4A" w:rsidR="009D3D8A" w:rsidRPr="00D60564" w:rsidRDefault="00597F56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93 to 1.79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3" w:type="pct"/>
          </w:tcPr>
          <w:p w14:paraId="57AAADF8" w14:textId="292C475B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1.52 (1.07 to 2.15)</w:t>
            </w:r>
          </w:p>
        </w:tc>
        <w:tc>
          <w:tcPr>
            <w:tcW w:w="334" w:type="pct"/>
          </w:tcPr>
          <w:p w14:paraId="49E0DF08" w14:textId="3790D467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6" w:type="pct"/>
          </w:tcPr>
          <w:p w14:paraId="3C40863C" w14:textId="665795CA" w:rsidR="009D3D8A" w:rsidRPr="00D60564" w:rsidRDefault="00FD280C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58 to 1.01</w:t>
            </w:r>
            <w:r w:rsidR="009D3D8A" w:rsidRPr="00D605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7" w:type="pct"/>
          </w:tcPr>
          <w:p w14:paraId="6B830C76" w14:textId="05C4702B" w:rsidR="009D3D8A" w:rsidRPr="00D60564" w:rsidRDefault="009D3D8A" w:rsidP="009D3D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564">
              <w:rPr>
                <w:rFonts w:ascii="Times New Roman" w:hAnsi="Times New Roman" w:cs="Times New Roman"/>
                <w:sz w:val="20"/>
                <w:szCs w:val="20"/>
              </w:rPr>
              <w:t>0.99 (0.73 to 1.33)</w:t>
            </w:r>
          </w:p>
        </w:tc>
      </w:tr>
    </w:tbl>
    <w:p w14:paraId="5A4499D1" w14:textId="77777777" w:rsidR="002F142F" w:rsidRPr="002F142F" w:rsidRDefault="002F142F" w:rsidP="002F142F">
      <w:pPr>
        <w:rPr>
          <w:rFonts w:ascii="Times New Roman" w:hAnsi="Times New Roman" w:cs="Times New Roman"/>
          <w:sz w:val="20"/>
          <w:szCs w:val="20"/>
        </w:rPr>
      </w:pPr>
    </w:p>
    <w:p w14:paraId="00564730" w14:textId="0585E39F" w:rsidR="002F142F" w:rsidRPr="006E5A76" w:rsidRDefault="00A36D80" w:rsidP="002F14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rthern Europe indicates Northern Europe other than Denmark. </w:t>
      </w:r>
      <w:r w:rsidR="002F142F" w:rsidRPr="006E5A76">
        <w:rPr>
          <w:rFonts w:ascii="Times New Roman" w:hAnsi="Times New Roman" w:cs="Times New Roman"/>
          <w:sz w:val="20"/>
          <w:szCs w:val="20"/>
        </w:rPr>
        <w:t>The adjusted model composed age, sex, civil status, education, family income, and Charlson comorbidity index. HR=hazard ratio. CI=confidence interval.</w:t>
      </w:r>
    </w:p>
    <w:p w14:paraId="3965BFD6" w14:textId="5E694376" w:rsidR="001F4E6E" w:rsidRDefault="001F4E6E"/>
    <w:sectPr w:rsidR="001F4E6E" w:rsidSect="009D3D8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2F"/>
    <w:rsid w:val="00043146"/>
    <w:rsid w:val="00077150"/>
    <w:rsid w:val="000C5400"/>
    <w:rsid w:val="00184F5B"/>
    <w:rsid w:val="001D7444"/>
    <w:rsid w:val="001E2B37"/>
    <w:rsid w:val="001F4E6E"/>
    <w:rsid w:val="0023552C"/>
    <w:rsid w:val="002715D6"/>
    <w:rsid w:val="002C3B8B"/>
    <w:rsid w:val="002E23C6"/>
    <w:rsid w:val="002F142F"/>
    <w:rsid w:val="002F4076"/>
    <w:rsid w:val="00301F79"/>
    <w:rsid w:val="003319F9"/>
    <w:rsid w:val="00345D4B"/>
    <w:rsid w:val="003472A2"/>
    <w:rsid w:val="0039613E"/>
    <w:rsid w:val="003A1E49"/>
    <w:rsid w:val="004105AC"/>
    <w:rsid w:val="004274CB"/>
    <w:rsid w:val="004764B4"/>
    <w:rsid w:val="004D114A"/>
    <w:rsid w:val="00547042"/>
    <w:rsid w:val="00597F56"/>
    <w:rsid w:val="005A41E7"/>
    <w:rsid w:val="005C5109"/>
    <w:rsid w:val="005F22BA"/>
    <w:rsid w:val="006123EC"/>
    <w:rsid w:val="00645B27"/>
    <w:rsid w:val="00660C6C"/>
    <w:rsid w:val="006F4A99"/>
    <w:rsid w:val="00713F13"/>
    <w:rsid w:val="007279B0"/>
    <w:rsid w:val="00733FBB"/>
    <w:rsid w:val="007834F9"/>
    <w:rsid w:val="007C4E5D"/>
    <w:rsid w:val="008971DE"/>
    <w:rsid w:val="008C7A27"/>
    <w:rsid w:val="008E28D3"/>
    <w:rsid w:val="008E3A00"/>
    <w:rsid w:val="008F5F34"/>
    <w:rsid w:val="0091027F"/>
    <w:rsid w:val="00917593"/>
    <w:rsid w:val="00917BB2"/>
    <w:rsid w:val="0095072D"/>
    <w:rsid w:val="009D0773"/>
    <w:rsid w:val="009D3D8A"/>
    <w:rsid w:val="00A36D80"/>
    <w:rsid w:val="00A7381D"/>
    <w:rsid w:val="00AB329E"/>
    <w:rsid w:val="00B1209D"/>
    <w:rsid w:val="00B30AFE"/>
    <w:rsid w:val="00B43626"/>
    <w:rsid w:val="00BA30C5"/>
    <w:rsid w:val="00BF3D1D"/>
    <w:rsid w:val="00C807DD"/>
    <w:rsid w:val="00C938C6"/>
    <w:rsid w:val="00C94286"/>
    <w:rsid w:val="00CC6B38"/>
    <w:rsid w:val="00D11324"/>
    <w:rsid w:val="00D169CE"/>
    <w:rsid w:val="00D254F9"/>
    <w:rsid w:val="00D25CDA"/>
    <w:rsid w:val="00D42DA8"/>
    <w:rsid w:val="00D6013D"/>
    <w:rsid w:val="00D60564"/>
    <w:rsid w:val="00DC15BC"/>
    <w:rsid w:val="00DD1C7F"/>
    <w:rsid w:val="00E02528"/>
    <w:rsid w:val="00E11090"/>
    <w:rsid w:val="00E201F1"/>
    <w:rsid w:val="00E47F62"/>
    <w:rsid w:val="00E54821"/>
    <w:rsid w:val="00E60080"/>
    <w:rsid w:val="00EC1AD6"/>
    <w:rsid w:val="00EE2977"/>
    <w:rsid w:val="00F12C82"/>
    <w:rsid w:val="00F21B6A"/>
    <w:rsid w:val="00FD0367"/>
    <w:rsid w:val="00FD280C"/>
    <w:rsid w:val="00FD38CB"/>
    <w:rsid w:val="00FE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F3139"/>
  <w15:chartTrackingRefBased/>
  <w15:docId w15:val="{82073528-E65C-4529-9508-911130520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14</Words>
  <Characters>1029</Characters>
  <Application>Microsoft Office Word</Application>
  <DocSecurity>0</DocSecurity>
  <Lines>77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64</cp:revision>
  <dcterms:created xsi:type="dcterms:W3CDTF">2023-10-17T07:51:00Z</dcterms:created>
  <dcterms:modified xsi:type="dcterms:W3CDTF">2023-10-2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